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A491F8" w14:textId="3322C3E3" w:rsidR="004367C7" w:rsidRPr="00A767E7" w:rsidRDefault="004367C7">
      <w:pPr>
        <w:rPr>
          <w:rFonts w:ascii="Arial" w:hAnsi="Arial" w:cs="Arial"/>
          <w:b/>
          <w:bCs/>
          <w:color w:val="833C0B" w:themeColor="accent2" w:themeShade="80"/>
          <w:sz w:val="28"/>
          <w:szCs w:val="28"/>
        </w:rPr>
      </w:pPr>
      <w:r w:rsidRPr="00A767E7">
        <w:rPr>
          <w:rFonts w:ascii="Arial" w:hAnsi="Arial" w:cs="Arial"/>
          <w:b/>
          <w:bCs/>
          <w:color w:val="833C0B" w:themeColor="accent2" w:themeShade="80"/>
          <w:sz w:val="28"/>
          <w:szCs w:val="28"/>
        </w:rPr>
        <w:t xml:space="preserve">Supplementary Table </w:t>
      </w:r>
      <w:r w:rsidR="001420BF">
        <w:rPr>
          <w:rFonts w:ascii="Arial" w:hAnsi="Arial" w:cs="Arial"/>
          <w:b/>
          <w:bCs/>
          <w:color w:val="833C0B" w:themeColor="accent2" w:themeShade="80"/>
          <w:sz w:val="28"/>
          <w:szCs w:val="28"/>
        </w:rPr>
        <w:t>2</w:t>
      </w:r>
    </w:p>
    <w:p w14:paraId="52589856" w14:textId="57C19FF3" w:rsidR="00FB5E81" w:rsidRDefault="00FB5E81">
      <w:pPr>
        <w:rPr>
          <w:rFonts w:ascii="Arial" w:hAnsi="Arial" w:cs="Arial"/>
          <w:b/>
          <w:bCs/>
          <w:color w:val="833C0B" w:themeColor="accent2" w:themeShade="80"/>
          <w:sz w:val="24"/>
          <w:szCs w:val="24"/>
        </w:rPr>
      </w:pPr>
      <w:r w:rsidRPr="00A767E7">
        <w:rPr>
          <w:rFonts w:ascii="Arial" w:hAnsi="Arial" w:cs="Arial"/>
          <w:b/>
          <w:bCs/>
          <w:color w:val="833C0B" w:themeColor="accent2" w:themeShade="80"/>
          <w:sz w:val="24"/>
          <w:szCs w:val="24"/>
        </w:rPr>
        <w:t xml:space="preserve">List of </w:t>
      </w:r>
      <w:r w:rsidR="001420BF">
        <w:rPr>
          <w:rFonts w:ascii="Arial" w:hAnsi="Arial" w:cs="Arial"/>
          <w:b/>
          <w:bCs/>
          <w:color w:val="833C0B" w:themeColor="accent2" w:themeShade="80"/>
          <w:sz w:val="24"/>
          <w:szCs w:val="24"/>
        </w:rPr>
        <w:t>strains</w:t>
      </w:r>
    </w:p>
    <w:p w14:paraId="4DEF6C56" w14:textId="786704C1" w:rsidR="001420BF" w:rsidRPr="001420BF" w:rsidRDefault="001420BF">
      <w:pPr>
        <w:rPr>
          <w:rFonts w:ascii="Arial" w:hAnsi="Arial" w:cs="Arial"/>
          <w:color w:val="000000" w:themeColor="text1"/>
          <w:sz w:val="24"/>
          <w:szCs w:val="24"/>
        </w:rPr>
      </w:pPr>
      <w:r w:rsidRPr="001420BF">
        <w:rPr>
          <w:rFonts w:ascii="Arial" w:hAnsi="Arial" w:cs="Arial"/>
          <w:color w:val="000000" w:themeColor="text1"/>
          <w:sz w:val="24"/>
          <w:szCs w:val="24"/>
        </w:rPr>
        <w:t xml:space="preserve">SAH identifies </w:t>
      </w:r>
      <w:r w:rsidRPr="001420BF">
        <w:rPr>
          <w:rFonts w:ascii="Arial" w:hAnsi="Arial" w:cs="Arial"/>
          <w:i/>
          <w:iCs/>
          <w:color w:val="000000" w:themeColor="text1"/>
          <w:sz w:val="24"/>
          <w:szCs w:val="24"/>
        </w:rPr>
        <w:t>C. elegans</w:t>
      </w:r>
      <w:r w:rsidRPr="001420BF">
        <w:rPr>
          <w:rFonts w:ascii="Arial" w:hAnsi="Arial" w:cs="Arial"/>
          <w:color w:val="000000" w:themeColor="text1"/>
          <w:sz w:val="24"/>
          <w:szCs w:val="24"/>
        </w:rPr>
        <w:t xml:space="preserve"> strains that were generated for the current study.</w:t>
      </w:r>
    </w:p>
    <w:tbl>
      <w:tblPr>
        <w:tblW w:w="893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111"/>
        <w:gridCol w:w="1701"/>
        <w:gridCol w:w="1843"/>
      </w:tblGrid>
      <w:tr w:rsidR="001420BF" w:rsidRPr="00475BA1" w14:paraId="463F2504" w14:textId="77777777" w:rsidTr="002B20EE">
        <w:trPr>
          <w:trHeight w:val="440"/>
        </w:trPr>
        <w:tc>
          <w:tcPr>
            <w:tcW w:w="1276" w:type="dxa"/>
            <w:shd w:val="clear" w:color="000000" w:fill="FFFF00"/>
            <w:noWrap/>
            <w:vAlign w:val="center"/>
            <w:hideMark/>
          </w:tcPr>
          <w:p w14:paraId="7B5853A2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4111" w:type="dxa"/>
            <w:shd w:val="clear" w:color="000000" w:fill="FFFF00"/>
            <w:vAlign w:val="center"/>
            <w:hideMark/>
          </w:tcPr>
          <w:p w14:paraId="068D59D4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1701" w:type="dxa"/>
            <w:shd w:val="clear" w:color="000000" w:fill="FFFF00"/>
            <w:vAlign w:val="center"/>
            <w:hideMark/>
          </w:tcPr>
          <w:p w14:paraId="77BBC3BF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1843" w:type="dxa"/>
            <w:shd w:val="clear" w:color="000000" w:fill="FFFF00"/>
            <w:vAlign w:val="center"/>
            <w:hideMark/>
          </w:tcPr>
          <w:p w14:paraId="79517D41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b/>
                <w:bCs/>
              </w:rPr>
              <w:t>Figure</w:t>
            </w:r>
          </w:p>
        </w:tc>
      </w:tr>
      <w:tr w:rsidR="001420BF" w:rsidRPr="00475BA1" w14:paraId="52F9C60A" w14:textId="77777777" w:rsidTr="002B20EE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7BF4C6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N2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516A4677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Wild-type Bristol strai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51E2ADA" w14:textId="77777777" w:rsidR="001420BF" w:rsidRPr="006A17B3" w:rsidRDefault="001420BF" w:rsidP="002B20EE">
            <w:pPr>
              <w:rPr>
                <w:rFonts w:ascii="Arial" w:eastAsia="Times New Roman" w:hAnsi="Arial" w:cs="Arial"/>
                <w:i/>
                <w:iCs/>
                <w:lang w:eastAsia="en-SG"/>
              </w:rPr>
            </w:pPr>
            <w:r w:rsidRPr="006A17B3">
              <w:rPr>
                <w:rFonts w:ascii="Arial" w:hAnsi="Arial" w:cs="Arial"/>
              </w:rPr>
              <w:t>Caenorhabditis Genetics Center</w:t>
            </w:r>
            <w:r>
              <w:rPr>
                <w:rFonts w:ascii="Arial" w:hAnsi="Arial" w:cs="Arial"/>
              </w:rPr>
              <w:t xml:space="preserve"> (CGC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15EF56B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 xml:space="preserve">1A, </w:t>
            </w:r>
            <w:r>
              <w:rPr>
                <w:rFonts w:ascii="Arial" w:hAnsi="Arial" w:cs="Arial"/>
              </w:rPr>
              <w:t xml:space="preserve">S3A, </w:t>
            </w:r>
            <w:r w:rsidRPr="00475BA1">
              <w:rPr>
                <w:rFonts w:ascii="Arial" w:hAnsi="Arial" w:cs="Arial"/>
              </w:rPr>
              <w:t>S3D, S3E</w:t>
            </w:r>
          </w:p>
        </w:tc>
      </w:tr>
      <w:tr w:rsidR="001420BF" w:rsidRPr="00475BA1" w14:paraId="2F71ED8C" w14:textId="77777777" w:rsidTr="002B20EE">
        <w:trPr>
          <w:trHeight w:val="870"/>
        </w:trPr>
        <w:tc>
          <w:tcPr>
            <w:tcW w:w="1276" w:type="dxa"/>
            <w:shd w:val="clear" w:color="auto" w:fill="auto"/>
            <w:noWrap/>
            <w:vAlign w:val="center"/>
          </w:tcPr>
          <w:p w14:paraId="532F4200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SAH55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703E812" w14:textId="77777777" w:rsidR="001420BF" w:rsidRPr="00475BA1" w:rsidRDefault="001420BF" w:rsidP="002B20EE">
            <w:pPr>
              <w:rPr>
                <w:rFonts w:ascii="Arial" w:hAnsi="Arial" w:cs="Arial"/>
                <w:i/>
                <w:iCs/>
              </w:rPr>
            </w:pPr>
            <w:r w:rsidRPr="00475BA1">
              <w:rPr>
                <w:rFonts w:ascii="Arial" w:hAnsi="Arial" w:cs="Arial"/>
                <w:i/>
                <w:iCs/>
              </w:rPr>
              <w:t>sybIs50 X [itr-1pB::mNeonGreen::esyt-2 (0.5ng/μl); itr-1pB::mCherry::rab-3 (5ng/μl); pCFJ90 - myo-2p::mCherry (1ng/μl)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EACDDC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E84A2A" w14:textId="77777777" w:rsidR="001420BF" w:rsidRPr="00475BA1" w:rsidRDefault="001420BF" w:rsidP="002B20EE">
            <w:pPr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3A, 3C, 3F, 3G, 4C</w:t>
            </w:r>
            <w:r>
              <w:rPr>
                <w:rFonts w:ascii="Arial" w:hAnsi="Arial" w:cs="Arial"/>
              </w:rPr>
              <w:t>, 4E</w:t>
            </w:r>
            <w:r w:rsidRPr="00475BA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4G</w:t>
            </w:r>
            <w:r w:rsidRPr="00475BA1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r w:rsidRPr="00475BA1">
              <w:rPr>
                <w:rFonts w:ascii="Arial" w:hAnsi="Arial" w:cs="Arial"/>
              </w:rPr>
              <w:t>5E-</w:t>
            </w:r>
            <w:r>
              <w:rPr>
                <w:rFonts w:ascii="Arial" w:hAnsi="Arial" w:cs="Arial"/>
              </w:rPr>
              <w:t>5</w:t>
            </w:r>
            <w:r w:rsidRPr="00475BA1">
              <w:rPr>
                <w:rFonts w:ascii="Arial" w:hAnsi="Arial" w:cs="Arial"/>
              </w:rPr>
              <w:t>I,</w:t>
            </w:r>
            <w:r>
              <w:rPr>
                <w:rFonts w:ascii="Arial" w:hAnsi="Arial" w:cs="Arial"/>
              </w:rPr>
              <w:t xml:space="preserve"> 6A, 6C,</w:t>
            </w:r>
            <w:r w:rsidRPr="00475BA1">
              <w:rPr>
                <w:rFonts w:ascii="Arial" w:hAnsi="Arial" w:cs="Arial"/>
              </w:rPr>
              <w:t xml:space="preserve"> S3F,</w:t>
            </w:r>
            <w:r>
              <w:rPr>
                <w:rFonts w:ascii="Arial" w:hAnsi="Arial" w:cs="Arial"/>
              </w:rPr>
              <w:t xml:space="preserve"> S4C, S5G, S5H, S6B-S6G, S7C, S7D</w:t>
            </w:r>
          </w:p>
        </w:tc>
      </w:tr>
      <w:tr w:rsidR="001420BF" w:rsidRPr="00475BA1" w14:paraId="42E9C434" w14:textId="77777777" w:rsidTr="002B20EE">
        <w:trPr>
          <w:trHeight w:val="870"/>
        </w:trPr>
        <w:tc>
          <w:tcPr>
            <w:tcW w:w="1276" w:type="dxa"/>
            <w:shd w:val="clear" w:color="auto" w:fill="auto"/>
            <w:noWrap/>
            <w:vAlign w:val="center"/>
          </w:tcPr>
          <w:p w14:paraId="40B2E7DB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SAH526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A7587CA" w14:textId="77777777" w:rsidR="001420BF" w:rsidRPr="00475BA1" w:rsidRDefault="001420BF" w:rsidP="002B20EE">
            <w:pPr>
              <w:rPr>
                <w:rFonts w:ascii="Arial" w:hAnsi="Arial" w:cs="Arial"/>
                <w:i/>
                <w:iCs/>
              </w:rPr>
            </w:pPr>
            <w:r w:rsidRPr="00475BA1">
              <w:rPr>
                <w:rFonts w:ascii="Arial" w:hAnsi="Arial" w:cs="Arial"/>
                <w:i/>
                <w:iCs/>
                <w:color w:val="000000"/>
              </w:rPr>
              <w:t>sybIs2669 X [itr-1pB::CP450::splitGFP1-10 (10ng/μl); itr-1pB::splitGFP11::mCherry (10ng/μl); pCFJ90 - myo-2p::mCherry (2ng/</w:t>
            </w:r>
            <w:r w:rsidRPr="00475BA1">
              <w:rPr>
                <w:rFonts w:ascii="Arial" w:hAnsi="Arial" w:cs="Arial"/>
                <w:i/>
                <w:iCs/>
              </w:rPr>
              <w:t>μ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>l)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E711F1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A84848" w14:textId="77777777" w:rsidR="001420BF" w:rsidRPr="00475BA1" w:rsidRDefault="001420BF" w:rsidP="002B20EE">
            <w:pPr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I</w:t>
            </w:r>
            <w:r w:rsidRPr="00475BA1">
              <w:rPr>
                <w:rFonts w:ascii="Arial" w:hAnsi="Arial" w:cs="Arial"/>
                <w:color w:val="000000"/>
              </w:rPr>
              <w:t xml:space="preserve">, 5D, </w:t>
            </w:r>
            <w:r>
              <w:rPr>
                <w:rFonts w:ascii="Arial" w:hAnsi="Arial" w:cs="Arial"/>
                <w:color w:val="000000"/>
              </w:rPr>
              <w:t>6E</w:t>
            </w:r>
          </w:p>
        </w:tc>
      </w:tr>
      <w:tr w:rsidR="001420BF" w:rsidRPr="00475BA1" w14:paraId="7E63E5CE" w14:textId="77777777" w:rsidTr="002B20EE">
        <w:trPr>
          <w:trHeight w:val="870"/>
        </w:trPr>
        <w:tc>
          <w:tcPr>
            <w:tcW w:w="1276" w:type="dxa"/>
            <w:shd w:val="clear" w:color="auto" w:fill="auto"/>
            <w:noWrap/>
            <w:vAlign w:val="center"/>
          </w:tcPr>
          <w:p w14:paraId="1D18D4C3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XE193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CA6F675" w14:textId="77777777" w:rsidR="001420BF" w:rsidRPr="00475BA1" w:rsidRDefault="001420BF" w:rsidP="002B20EE">
            <w:pPr>
              <w:rPr>
                <w:rFonts w:ascii="Arial" w:hAnsi="Arial" w:cs="Arial"/>
                <w:i/>
                <w:iCs/>
              </w:rPr>
            </w:pPr>
            <w:r w:rsidRPr="00475BA1">
              <w:rPr>
                <w:rFonts w:ascii="Arial" w:hAnsi="Arial" w:cs="Arial"/>
                <w:i/>
                <w:iCs/>
              </w:rPr>
              <w:t>wpIs101 [itr-1pB::GFP::rab-3::SL2::mCherry; myo-2p::mCherry]; ric-7(n2657) 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49DA7F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The Hammarlund Lab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4FF482" w14:textId="77777777" w:rsidR="001420BF" w:rsidRPr="00475BA1" w:rsidRDefault="001420BF" w:rsidP="002B20EE">
            <w:pPr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D</w:t>
            </w:r>
            <w:r w:rsidRPr="00475BA1">
              <w:rPr>
                <w:rFonts w:ascii="Arial" w:hAnsi="Arial" w:cs="Arial"/>
              </w:rPr>
              <w:t>-7</w:t>
            </w:r>
            <w:r>
              <w:rPr>
                <w:rFonts w:ascii="Arial" w:hAnsi="Arial" w:cs="Arial"/>
              </w:rPr>
              <w:t>G</w:t>
            </w:r>
          </w:p>
        </w:tc>
      </w:tr>
      <w:tr w:rsidR="001420BF" w:rsidRPr="00475BA1" w14:paraId="3A032AFE" w14:textId="77777777" w:rsidTr="002B20EE">
        <w:trPr>
          <w:trHeight w:val="8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741415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91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55335A65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esyt-2 (yas27 [EGFP^FLP-on::esyt-2]) III; unc-119(ed3) III; yasEx32 [itr-1pB::FLP (10ng/μl); itr-1pB::mCherry::rab-3 (10ng/μl)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1FBCB1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296B0A3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2A-</w:t>
            </w:r>
            <w:r>
              <w:rPr>
                <w:rFonts w:ascii="Arial" w:hAnsi="Arial" w:cs="Arial"/>
              </w:rPr>
              <w:t>2</w:t>
            </w:r>
            <w:r w:rsidRPr="00475BA1">
              <w:rPr>
                <w:rFonts w:ascii="Arial" w:hAnsi="Arial" w:cs="Arial"/>
              </w:rPr>
              <w:t>D, S2A-</w:t>
            </w:r>
            <w:r>
              <w:rPr>
                <w:rFonts w:ascii="Arial" w:hAnsi="Arial" w:cs="Arial"/>
              </w:rPr>
              <w:t>S2</w:t>
            </w:r>
            <w:r w:rsidRPr="00475BA1">
              <w:rPr>
                <w:rFonts w:ascii="Arial" w:hAnsi="Arial" w:cs="Arial"/>
              </w:rPr>
              <w:t>C</w:t>
            </w:r>
          </w:p>
        </w:tc>
      </w:tr>
      <w:tr w:rsidR="001420BF" w:rsidRPr="00475BA1" w14:paraId="5FF8212D" w14:textId="77777777" w:rsidTr="002B20EE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951A95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289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41298478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yasEX111 [itr-1pB:CP450::splitGFP1-10 (1ng/μl); itr-1pB::splitGFP11::3xPH-PLCδ1::mCherry (1ng/μl); pCFJ9</w:t>
            </w:r>
            <w:r w:rsidRPr="00475BA1">
              <w:rPr>
                <w:rFonts w:ascii="Arial" w:hAnsi="Arial" w:cs="Arial"/>
                <w:i/>
                <w:iCs/>
              </w:rPr>
              <w:softHyphen/>
              <w:t>0 - myo-2p::mCherry (2ng/μl)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0CBCE3A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5B370B8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1D-</w:t>
            </w:r>
            <w:r>
              <w:rPr>
                <w:rFonts w:ascii="Arial" w:hAnsi="Arial" w:cs="Arial"/>
              </w:rPr>
              <w:t>1</w:t>
            </w:r>
            <w:r w:rsidRPr="00475BA1">
              <w:rPr>
                <w:rFonts w:ascii="Arial" w:hAnsi="Arial" w:cs="Arial"/>
              </w:rPr>
              <w:t>G</w:t>
            </w:r>
          </w:p>
        </w:tc>
      </w:tr>
      <w:tr w:rsidR="001420BF" w:rsidRPr="00475BA1" w14:paraId="5108B567" w14:textId="77777777" w:rsidTr="002B20EE">
        <w:trPr>
          <w:trHeight w:val="8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1DAF7C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318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06E216B8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atln-1(yas38) IV; sybIs50 X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A8E4F30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0809CB6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5A, 5B, 5E-</w:t>
            </w:r>
            <w:r>
              <w:rPr>
                <w:rFonts w:ascii="Arial" w:hAnsi="Arial" w:cs="Arial"/>
              </w:rPr>
              <w:t>5</w:t>
            </w:r>
            <w:r w:rsidRPr="00475BA1">
              <w:rPr>
                <w:rFonts w:ascii="Arial" w:hAnsi="Arial" w:cs="Arial"/>
              </w:rPr>
              <w:t>I, S3C-</w:t>
            </w:r>
            <w:r>
              <w:rPr>
                <w:rFonts w:ascii="Arial" w:hAnsi="Arial" w:cs="Arial"/>
              </w:rPr>
              <w:t>S3</w:t>
            </w:r>
            <w:r w:rsidRPr="00475BA1">
              <w:rPr>
                <w:rFonts w:ascii="Arial" w:hAnsi="Arial" w:cs="Arial"/>
              </w:rPr>
              <w:t>F, S5G, S5H</w:t>
            </w:r>
          </w:p>
        </w:tc>
      </w:tr>
      <w:tr w:rsidR="001420BF" w:rsidRPr="00475BA1" w14:paraId="0D9207FD" w14:textId="77777777" w:rsidTr="002B20EE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240E9A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319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40511026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esyt-2 (yas27 [EGFP^FLP-on::esyt-2]) III; unc-119(ed3) III; yasEx112 [odr-3p::FLP (10ng/μl); odr-3p::mCherry::rab-3 (10ng/μl)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0E5525B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8952AA6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2E</w:t>
            </w:r>
          </w:p>
        </w:tc>
      </w:tr>
      <w:tr w:rsidR="001420BF" w:rsidRPr="00475BA1" w14:paraId="1B5340AD" w14:textId="77777777" w:rsidTr="002B20EE">
        <w:trPr>
          <w:trHeight w:val="8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49204B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340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2E68BD9B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cil-1(yas37)/qC1 [dpy-19(e1259) glp-1(q339)] nIs189 III; sybIs50 X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33EAD6B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68F87A3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3B, 3D, 3F, 3G, 4C</w:t>
            </w:r>
            <w:r>
              <w:rPr>
                <w:rFonts w:ascii="Arial" w:hAnsi="Arial" w:cs="Arial"/>
              </w:rPr>
              <w:t>, 4E-4G</w:t>
            </w:r>
            <w:r w:rsidRPr="00475BA1">
              <w:rPr>
                <w:rFonts w:ascii="Arial" w:hAnsi="Arial" w:cs="Arial"/>
              </w:rPr>
              <w:t>, 5E-</w:t>
            </w:r>
            <w:r>
              <w:rPr>
                <w:rFonts w:ascii="Arial" w:hAnsi="Arial" w:cs="Arial"/>
              </w:rPr>
              <w:t>5</w:t>
            </w:r>
            <w:r w:rsidRPr="00475BA1">
              <w:rPr>
                <w:rFonts w:ascii="Arial" w:hAnsi="Arial" w:cs="Arial"/>
              </w:rPr>
              <w:t>I, S3B, S3D, S3F, S4C</w:t>
            </w:r>
          </w:p>
        </w:tc>
      </w:tr>
      <w:tr w:rsidR="001420BF" w:rsidRPr="00475BA1" w14:paraId="037AD7F6" w14:textId="77777777" w:rsidTr="002B20EE">
        <w:trPr>
          <w:trHeight w:val="112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E4E9C3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lastRenderedPageBreak/>
              <w:t>SAH368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5FE8D187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cil-1(yas37)/qC1 [dpy-19(e1259) glp-1(q339)] nIs189 III; sybIs50 X; yasEx142 [itr-1pB::cil-1 (5ng/μl); pCFJ104 - myo-3p::mCherry (5ng/μl)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1BB1345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0DEEEC6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3E-</w:t>
            </w:r>
            <w:r>
              <w:rPr>
                <w:rFonts w:ascii="Arial" w:hAnsi="Arial" w:cs="Arial"/>
              </w:rPr>
              <w:t>3</w:t>
            </w:r>
            <w:r w:rsidRPr="00475BA1">
              <w:rPr>
                <w:rFonts w:ascii="Arial" w:hAnsi="Arial" w:cs="Arial"/>
              </w:rPr>
              <w:t>G</w:t>
            </w:r>
          </w:p>
        </w:tc>
      </w:tr>
      <w:tr w:rsidR="001420BF" w:rsidRPr="00475BA1" w14:paraId="690D4A49" w14:textId="77777777" w:rsidTr="002B20EE">
        <w:trPr>
          <w:trHeight w:val="84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BB9B0E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386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2A38329F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cil-1(yas37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>)/qC1 [dpy-19(e1259) glp-1(q339)] nIs189 III; ric-7(n2657) V; wpIs1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8FAD534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9D204C1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F</w:t>
            </w:r>
            <w:r w:rsidRPr="00475BA1">
              <w:rPr>
                <w:rFonts w:ascii="Arial" w:hAnsi="Arial" w:cs="Arial"/>
              </w:rPr>
              <w:t>-7</w:t>
            </w:r>
            <w:r>
              <w:rPr>
                <w:rFonts w:ascii="Arial" w:hAnsi="Arial" w:cs="Arial"/>
              </w:rPr>
              <w:t>G</w:t>
            </w:r>
          </w:p>
        </w:tc>
      </w:tr>
      <w:tr w:rsidR="001420BF" w:rsidRPr="00475BA1" w14:paraId="541C853D" w14:textId="77777777" w:rsidTr="002B20EE">
        <w:trPr>
          <w:trHeight w:val="8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E7BB1F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387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7E025D9D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atln-1(yas38)/tmC25 [unc-5(tmIs1241)] IV; sybIs50 X; yasEx117 [itr-1pB::atln-1 (5ng/μl); elt-2p::mCherry (10ng/μl)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BCE4992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3E9317D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5C, S5D, S5G, S5H</w:t>
            </w:r>
          </w:p>
        </w:tc>
      </w:tr>
      <w:tr w:rsidR="001420BF" w:rsidRPr="00475BA1" w14:paraId="3B17A64E" w14:textId="77777777" w:rsidTr="002B20EE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3066AD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388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0CDFDBCF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cil-1(yas37)/qC1 [dpy-19(e1259) glp-1(q339)] nIs189 III; sybIs50 X; yasEx118 [itr-1pB::atln-1 (5ng/ul); elt-2p::mCherry (10ng/μl)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3004954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D09C6AD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5E-5I</w:t>
            </w:r>
          </w:p>
        </w:tc>
      </w:tr>
      <w:tr w:rsidR="001420BF" w:rsidRPr="00475BA1" w14:paraId="20CF9457" w14:textId="77777777" w:rsidTr="002B20EE">
        <w:trPr>
          <w:trHeight w:val="11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53C572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397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49CA685A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cil-1(yas37)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>/qC1 [dpy-19(e1259) glp-1(q339)] nIs189 III; sybIs50 X; yasEx158 [itr-1pB::mCherry::cil-1 N175A::SL2::mCherry (5ng/</w:t>
            </w:r>
            <w:r w:rsidRPr="00475BA1">
              <w:rPr>
                <w:rFonts w:ascii="Arial" w:hAnsi="Arial" w:cs="Arial"/>
                <w:i/>
                <w:iCs/>
              </w:rPr>
              <w:t>μ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>l); elt-2p::mCherry (10ng/</w:t>
            </w:r>
            <w:r w:rsidRPr="00475BA1">
              <w:rPr>
                <w:rFonts w:ascii="Arial" w:hAnsi="Arial" w:cs="Arial"/>
                <w:i/>
                <w:iCs/>
              </w:rPr>
              <w:t>μ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>l)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512188A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24449C9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4C, S4A, S4C</w:t>
            </w:r>
          </w:p>
        </w:tc>
      </w:tr>
      <w:tr w:rsidR="001420BF" w:rsidRPr="00475BA1" w14:paraId="5D3F71AF" w14:textId="77777777" w:rsidTr="002B20EE">
        <w:trPr>
          <w:trHeight w:val="11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7A8BCB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398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3651E1CF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cil-1(my15) III; sybIs50 X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508DB9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359F601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4C, S4B, S4C</w:t>
            </w:r>
          </w:p>
        </w:tc>
      </w:tr>
      <w:tr w:rsidR="001420BF" w:rsidRPr="00475BA1" w14:paraId="04092631" w14:textId="77777777" w:rsidTr="002B20EE">
        <w:trPr>
          <w:trHeight w:val="11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F92103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405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21745326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 xml:space="preserve">atln-1(yas38)/tmC25 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 xml:space="preserve">[unc-5(tmIs1241)] IV; ric-7(n2657) V; wpIs101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A6913B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F1E2F4B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F</w:t>
            </w:r>
            <w:r w:rsidRPr="00475BA1">
              <w:rPr>
                <w:rFonts w:ascii="Arial" w:hAnsi="Arial" w:cs="Arial"/>
              </w:rPr>
              <w:t>-7</w:t>
            </w:r>
            <w:r>
              <w:rPr>
                <w:rFonts w:ascii="Arial" w:hAnsi="Arial" w:cs="Arial"/>
              </w:rPr>
              <w:t>G</w:t>
            </w:r>
          </w:p>
        </w:tc>
      </w:tr>
      <w:tr w:rsidR="001420BF" w:rsidRPr="00475BA1" w14:paraId="3F34E621" w14:textId="77777777" w:rsidTr="002B20EE">
        <w:trPr>
          <w:trHeight w:val="8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0AE663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407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333553D5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atln-1(yas38)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>/tmC25 [unc-5(tmIs1241)] IV; ric-7(n2657) V; wpIs101; yasEx121 [itr-1pB::atln-1 (5ng/</w:t>
            </w:r>
            <w:r w:rsidRPr="00475BA1">
              <w:rPr>
                <w:rFonts w:ascii="Arial" w:hAnsi="Arial" w:cs="Arial"/>
                <w:i/>
                <w:iCs/>
              </w:rPr>
              <w:t>μ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>l); ofm-1p::GFP (10ng/</w:t>
            </w:r>
            <w:r w:rsidRPr="00475BA1">
              <w:rPr>
                <w:rFonts w:ascii="Arial" w:hAnsi="Arial" w:cs="Arial"/>
                <w:i/>
                <w:iCs/>
              </w:rPr>
              <w:t>μ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>l)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FDDF390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0D5A558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F</w:t>
            </w:r>
            <w:r w:rsidRPr="00475BA1">
              <w:rPr>
                <w:rFonts w:ascii="Arial" w:hAnsi="Arial" w:cs="Arial"/>
              </w:rPr>
              <w:t>-7</w:t>
            </w:r>
            <w:r>
              <w:rPr>
                <w:rFonts w:ascii="Arial" w:hAnsi="Arial" w:cs="Arial"/>
              </w:rPr>
              <w:t>G</w:t>
            </w:r>
          </w:p>
        </w:tc>
      </w:tr>
      <w:tr w:rsidR="001420BF" w:rsidRPr="00475BA1" w14:paraId="3150725B" w14:textId="77777777" w:rsidTr="002B20EE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6D4C90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411</w:t>
            </w:r>
          </w:p>
        </w:tc>
        <w:tc>
          <w:tcPr>
            <w:tcW w:w="4111" w:type="dxa"/>
            <w:shd w:val="clear" w:color="auto" w:fill="auto"/>
            <w:vAlign w:val="bottom"/>
            <w:hideMark/>
          </w:tcPr>
          <w:p w14:paraId="5B1F2294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Calibri" w:hAnsi="Calibri" w:cs="Calibri"/>
                <w:color w:val="000000"/>
              </w:rPr>
              <w:t> </w:t>
            </w:r>
            <w:r w:rsidRPr="00475BA1">
              <w:rPr>
                <w:rFonts w:ascii="Arial" w:hAnsi="Arial" w:cs="Arial"/>
                <w:i/>
                <w:iCs/>
              </w:rPr>
              <w:t>esyt-2 (syb709) III;</w:t>
            </w:r>
            <w:r w:rsidRPr="00475BA1">
              <w:rPr>
                <w:rFonts w:ascii="Calibri" w:hAnsi="Calibri" w:cs="Calibri"/>
                <w:color w:val="000000"/>
              </w:rPr>
              <w:t xml:space="preserve"> </w:t>
            </w:r>
            <w:r w:rsidRPr="00475BA1">
              <w:rPr>
                <w:rFonts w:ascii="Arial" w:hAnsi="Arial" w:cs="Arial"/>
                <w:i/>
                <w:iCs/>
              </w:rPr>
              <w:t>ric-7(n2657) V; wpIs10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47E61C1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F7908BA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D-</w:t>
            </w:r>
            <w:r w:rsidRPr="00475BA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E</w:t>
            </w:r>
          </w:p>
        </w:tc>
      </w:tr>
      <w:tr w:rsidR="001420BF" w:rsidRPr="00475BA1" w14:paraId="6D52C7DB" w14:textId="77777777" w:rsidTr="002B20EE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</w:tcPr>
          <w:p w14:paraId="763FDC08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41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AE909FB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ret-1(tm390) V; sybIs50 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30AB64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2BE090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A</w:t>
            </w:r>
            <w:r w:rsidRPr="00475BA1">
              <w:rPr>
                <w:rFonts w:ascii="Arial" w:hAnsi="Arial" w:cs="Arial"/>
              </w:rPr>
              <w:t>-6</w:t>
            </w:r>
            <w:r>
              <w:rPr>
                <w:rFonts w:ascii="Arial" w:hAnsi="Arial" w:cs="Arial"/>
              </w:rPr>
              <w:t>C, S6A-S6B</w:t>
            </w:r>
          </w:p>
        </w:tc>
      </w:tr>
      <w:tr w:rsidR="001420BF" w:rsidRPr="00475BA1" w14:paraId="2CF61F60" w14:textId="77777777" w:rsidTr="002B20EE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CA0AB5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429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310975D5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atln-1(yas38)/tmC25 [unc-5(tmIs1241)] IV; sybIs50 X; yasEx124 [itr-1pB:: atln-1 E338K (5ng/μl); elt-2p::mCherry (10ng/μl)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2FA2912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2067652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5C, S5D, S5G, S5H</w:t>
            </w:r>
          </w:p>
        </w:tc>
      </w:tr>
      <w:tr w:rsidR="001420BF" w:rsidRPr="00475BA1" w14:paraId="45DE48B2" w14:textId="77777777" w:rsidTr="002B20EE">
        <w:trPr>
          <w:trHeight w:val="5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1E7BD1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439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2180E7E1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cil-1(yas37)/qC1 [dpy-19(e1259) glp-1(q339)] nIs189 III; ric-7(n2657) V; 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>wpIs101; yasEX128 [itr-1pB::cil-1 (5ng/</w:t>
            </w:r>
            <w:r w:rsidRPr="00475BA1">
              <w:rPr>
                <w:rFonts w:ascii="Arial" w:hAnsi="Arial" w:cs="Arial"/>
                <w:i/>
                <w:iCs/>
              </w:rPr>
              <w:t>μ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>l); ofm-1p::GFP (10ng/</w:t>
            </w:r>
            <w:r w:rsidRPr="00475BA1">
              <w:rPr>
                <w:rFonts w:ascii="Arial" w:hAnsi="Arial" w:cs="Arial"/>
                <w:i/>
                <w:iCs/>
              </w:rPr>
              <w:t>μ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 xml:space="preserve">l)] 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94C6C64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3E7275F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F</w:t>
            </w:r>
            <w:r w:rsidRPr="00475BA1">
              <w:rPr>
                <w:rFonts w:ascii="Arial" w:hAnsi="Arial" w:cs="Arial"/>
              </w:rPr>
              <w:t>-7</w:t>
            </w:r>
            <w:r>
              <w:rPr>
                <w:rFonts w:ascii="Arial" w:hAnsi="Arial" w:cs="Arial"/>
              </w:rPr>
              <w:t>G</w:t>
            </w:r>
          </w:p>
        </w:tc>
      </w:tr>
      <w:tr w:rsidR="001420BF" w:rsidRPr="00475BA1" w14:paraId="2EB4AB0D" w14:textId="77777777" w:rsidTr="002B20EE">
        <w:trPr>
          <w:trHeight w:val="8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979EB1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lastRenderedPageBreak/>
              <w:t>SAH445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02AFD7D4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cil-1(yas37)/qC1 [dpy-19(e1259) glp-1(q339)] nIs189 III; sybIs50 X; yasEx134 [itr-1pB::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>cil-1</w:t>
            </w:r>
            <w:r w:rsidRPr="00475BA1">
              <w:rPr>
                <w:rFonts w:ascii="Calibri" w:hAnsi="Calibri" w:cs="Calibri"/>
                <w:color w:val="000000"/>
              </w:rPr>
              <w:t xml:space="preserve"> 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>ΔSKICH (5ng/</w:t>
            </w:r>
            <w:r w:rsidRPr="00475BA1">
              <w:rPr>
                <w:rFonts w:ascii="Arial" w:hAnsi="Arial" w:cs="Arial"/>
                <w:i/>
                <w:iCs/>
              </w:rPr>
              <w:t>μ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>l); elt-2p::mCherry (10ng/</w:t>
            </w:r>
            <w:r w:rsidRPr="00475BA1">
              <w:rPr>
                <w:rFonts w:ascii="Arial" w:hAnsi="Arial" w:cs="Arial"/>
                <w:i/>
                <w:iCs/>
              </w:rPr>
              <w:t>μ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>l)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F7864E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8E83135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4C, S4A, S4C</w:t>
            </w:r>
          </w:p>
        </w:tc>
      </w:tr>
      <w:tr w:rsidR="001420BF" w:rsidRPr="00475BA1" w14:paraId="3F9E828E" w14:textId="77777777" w:rsidTr="002B20EE">
        <w:trPr>
          <w:trHeight w:val="5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12E1AB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446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4368560E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atln-1(yas38)/tmC25 [unc-5(tmIs1241)] IV; sybIs50 X; yasEx135 [itr-1pB::cil-1 (5ng/μl); elt-2p::mCherry (10ng/μl)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BA375F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6EAFAA6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5E-5G</w:t>
            </w:r>
          </w:p>
        </w:tc>
      </w:tr>
      <w:tr w:rsidR="001420BF" w:rsidRPr="00475BA1" w14:paraId="25136B3C" w14:textId="77777777" w:rsidTr="002B20EE">
        <w:trPr>
          <w:trHeight w:val="8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0349AB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450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7C2DF4EB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cil-1(yas37)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>/qC1 [dpy-19(e1259) glp-1(q339)] nIs189 III; sybIs50 X; yasEx139 [itr-1pB::cil-1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(ER)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 xml:space="preserve"> (5ng/</w:t>
            </w:r>
            <w:r w:rsidRPr="00475BA1">
              <w:rPr>
                <w:rFonts w:ascii="Arial" w:hAnsi="Arial" w:cs="Arial"/>
                <w:i/>
                <w:iCs/>
              </w:rPr>
              <w:t>μ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>l); elt-2p::mCherry (10ng/</w:t>
            </w:r>
            <w:r w:rsidRPr="00475BA1">
              <w:rPr>
                <w:rFonts w:ascii="Arial" w:hAnsi="Arial" w:cs="Arial"/>
                <w:i/>
                <w:iCs/>
              </w:rPr>
              <w:t>μ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>l)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19C65F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9DBECAD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4B, 4C, S4C</w:t>
            </w:r>
          </w:p>
        </w:tc>
      </w:tr>
      <w:tr w:rsidR="001420BF" w:rsidRPr="00475BA1" w14:paraId="0300441A" w14:textId="77777777" w:rsidTr="002B20EE">
        <w:trPr>
          <w:trHeight w:val="8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05B416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482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76DAA148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cil-1(yas37)/qC1 [dpy-19(e1259) glp-1(q339)] nIs189 III; atln-1(yas38) IV; sybIs50 X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C6A3993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22F7DF7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5E-5G</w:t>
            </w:r>
          </w:p>
        </w:tc>
      </w:tr>
      <w:tr w:rsidR="001420BF" w:rsidRPr="00475BA1" w14:paraId="4AEEDEB0" w14:textId="77777777" w:rsidTr="002B20EE">
        <w:trPr>
          <w:trHeight w:val="8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4144FB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483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2F00191E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atln-1(yas38)/tmC25 [unc-5(tmIs1241)] IV; sybIs50 X; yasEx161 [itr-1pB::atln-1 K80A (5ng/μl); elt-2p::mCherry (10ng/μl)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1D06CC4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3E95F04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5C, S5D, S5G, S5H</w:t>
            </w:r>
          </w:p>
        </w:tc>
      </w:tr>
      <w:tr w:rsidR="001420BF" w:rsidRPr="00475BA1" w14:paraId="159AB8EA" w14:textId="77777777" w:rsidTr="002B20EE">
        <w:trPr>
          <w:trHeight w:val="58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E1F5A8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484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1F9A0134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sybIs50 X; yasEx162 [itr-1pB:: atln-1 K80A (5ng/μl); elt-2p::mCherry (10ng/μl)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22CF331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17A8DB2" w14:textId="77777777" w:rsidR="001420BF" w:rsidRPr="00475BA1" w:rsidRDefault="001420BF" w:rsidP="002B20EE">
            <w:pPr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5E-S5H</w:t>
            </w:r>
          </w:p>
        </w:tc>
      </w:tr>
      <w:tr w:rsidR="001420BF" w:rsidRPr="00475BA1" w14:paraId="780F658D" w14:textId="77777777" w:rsidTr="002B20EE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B494EA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486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09C1BFC9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cil-1(yas37)/ qC1 [dpy-19(e1259) glp-1(q339)] nIs189 III; ric-7(n2657) V; 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>wpIs101; yasEX164 [itr-1pB::atln-1 (5ng/</w:t>
            </w:r>
            <w:r w:rsidRPr="00475BA1">
              <w:rPr>
                <w:rFonts w:ascii="Arial" w:hAnsi="Arial" w:cs="Arial"/>
                <w:i/>
                <w:iCs/>
              </w:rPr>
              <w:t>μ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>l); ofm-1p::GFP (10ng/</w:t>
            </w:r>
            <w:r w:rsidRPr="00475BA1">
              <w:rPr>
                <w:rFonts w:ascii="Arial" w:hAnsi="Arial" w:cs="Arial"/>
                <w:i/>
                <w:iCs/>
              </w:rPr>
              <w:t>μ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>l)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E72F59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810656B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F</w:t>
            </w:r>
            <w:r w:rsidRPr="00475BA1">
              <w:rPr>
                <w:rFonts w:ascii="Arial" w:hAnsi="Arial" w:cs="Arial"/>
              </w:rPr>
              <w:t>-7</w:t>
            </w:r>
            <w:r>
              <w:rPr>
                <w:rFonts w:ascii="Arial" w:hAnsi="Arial" w:cs="Arial"/>
              </w:rPr>
              <w:t>G</w:t>
            </w:r>
          </w:p>
        </w:tc>
      </w:tr>
      <w:tr w:rsidR="001420BF" w:rsidRPr="00475BA1" w14:paraId="63EF1ADB" w14:textId="77777777" w:rsidTr="002B20EE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B7CE75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488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03781847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yasEx166 [itr-1pB::CP450::splitGFP1-10 (10ng/μl); itr-1pB::splitGFP11::mCherry (10ng/μl); pCFJ90 - myo-2p::mCherry (2ng/μl)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14810FF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4C0CFC2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1A-S1D</w:t>
            </w:r>
          </w:p>
        </w:tc>
      </w:tr>
      <w:tr w:rsidR="001420BF" w:rsidRPr="00475BA1" w14:paraId="44AB0A29" w14:textId="77777777" w:rsidTr="002B20EE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</w:tcPr>
          <w:p w14:paraId="66E62FCA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489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7C45404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yasEx167 [itr-1pB::wrmScarlet::esyt-2 (3ng/μl); itr-1pB::CP450::splitGFP1-10 (3ng/μl); splitGFP11::3xPH-PLCδ1 (3ng/μl); pCFJ90 - myo-2p::mCherry (2 ng/μl)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D7EC0E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879D51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2E, 2F</w:t>
            </w:r>
          </w:p>
        </w:tc>
      </w:tr>
      <w:tr w:rsidR="001420BF" w:rsidRPr="00475BA1" w14:paraId="319192DB" w14:textId="77777777" w:rsidTr="002B20EE">
        <w:trPr>
          <w:trHeight w:val="8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B1A9A6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492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6AC62E94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sec-61.B (knu560 [Nterminal splitGFP1-10]) IV; yasEx170 [mig-13p::splitGFP11::mCherry (10ng/μl); elt-2p::mCherry (10ng/μl)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F5C58C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2A86759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F</w:t>
            </w:r>
            <w:r w:rsidRPr="00475BA1">
              <w:rPr>
                <w:rFonts w:ascii="Arial" w:hAnsi="Arial" w:cs="Arial"/>
              </w:rPr>
              <w:t>-6</w:t>
            </w:r>
            <w:r>
              <w:rPr>
                <w:rFonts w:ascii="Arial" w:hAnsi="Arial" w:cs="Arial"/>
              </w:rPr>
              <w:t>H</w:t>
            </w:r>
            <w:r w:rsidRPr="00475BA1">
              <w:rPr>
                <w:rFonts w:ascii="Arial" w:hAnsi="Arial" w:cs="Arial"/>
              </w:rPr>
              <w:t>, S</w:t>
            </w:r>
            <w:r>
              <w:rPr>
                <w:rFonts w:ascii="Arial" w:hAnsi="Arial" w:cs="Arial"/>
              </w:rPr>
              <w:t>6H</w:t>
            </w:r>
          </w:p>
        </w:tc>
      </w:tr>
      <w:tr w:rsidR="001420BF" w:rsidRPr="00475BA1" w14:paraId="6EADEA1F" w14:textId="77777777" w:rsidTr="002B20EE">
        <w:trPr>
          <w:trHeight w:val="8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BBA703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493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1202F48F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sec-61.B (knu560 [Nterminal splitGFP1-10]) IV; ret-1(tm390) V; yasEx171 [mig-13p::splitGFP11::mCherry (10ng/μl); elt-2p::mCherry (10ng/μl)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66CDCF5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9654FA9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F</w:t>
            </w:r>
            <w:r w:rsidRPr="00475BA1">
              <w:rPr>
                <w:rFonts w:ascii="Arial" w:hAnsi="Arial" w:cs="Arial"/>
              </w:rPr>
              <w:t>-6</w:t>
            </w:r>
            <w:r>
              <w:rPr>
                <w:rFonts w:ascii="Arial" w:hAnsi="Arial" w:cs="Arial"/>
              </w:rPr>
              <w:t>H</w:t>
            </w:r>
            <w:r w:rsidRPr="00475BA1">
              <w:rPr>
                <w:rFonts w:ascii="Arial" w:hAnsi="Arial" w:cs="Arial"/>
              </w:rPr>
              <w:t>, S</w:t>
            </w:r>
            <w:r>
              <w:rPr>
                <w:rFonts w:ascii="Arial" w:hAnsi="Arial" w:cs="Arial"/>
              </w:rPr>
              <w:t>6H</w:t>
            </w:r>
          </w:p>
        </w:tc>
      </w:tr>
      <w:tr w:rsidR="001420BF" w:rsidRPr="00475BA1" w14:paraId="05217C5A" w14:textId="77777777" w:rsidTr="002B20EE">
        <w:trPr>
          <w:trHeight w:val="11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FB9E66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lastRenderedPageBreak/>
              <w:t>SAH494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6FF881B3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yasEx172 [itr-1pB::cb5::mCherry (5ng/μl);  itr-1pB::TRAPbeta::mNeonGreen (4ng/μl); pCFJ90 - myo-2p::mCherry (2ng/μl)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949748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E7C6451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I</w:t>
            </w:r>
            <w:r w:rsidRPr="00475BA1">
              <w:rPr>
                <w:rFonts w:ascii="Arial" w:hAnsi="Arial" w:cs="Arial"/>
              </w:rPr>
              <w:t>-6</w:t>
            </w:r>
            <w:r>
              <w:rPr>
                <w:rFonts w:ascii="Arial" w:hAnsi="Arial" w:cs="Arial"/>
              </w:rPr>
              <w:t>K</w:t>
            </w:r>
            <w:r w:rsidRPr="00475BA1">
              <w:rPr>
                <w:rFonts w:ascii="Arial" w:hAnsi="Arial" w:cs="Arial"/>
              </w:rPr>
              <w:t>, S6</w:t>
            </w:r>
            <w:r>
              <w:rPr>
                <w:rFonts w:ascii="Arial" w:hAnsi="Arial" w:cs="Arial"/>
              </w:rPr>
              <w:t>I</w:t>
            </w:r>
          </w:p>
        </w:tc>
      </w:tr>
      <w:tr w:rsidR="001420BF" w:rsidRPr="00475BA1" w14:paraId="1C98EAAF" w14:textId="77777777" w:rsidTr="002B20EE">
        <w:trPr>
          <w:trHeight w:val="116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AC4529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AH507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1BE62624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</w:rPr>
              <w:t>yasEx179 [itr-1pB::CP450::mCherry (10ng/μl); pCFJ90 - myo-2p::mCherry (2ng/μl)]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751EA73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C9C2088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</w:rPr>
              <w:t>S5A</w:t>
            </w:r>
          </w:p>
        </w:tc>
      </w:tr>
      <w:tr w:rsidR="001420BF" w:rsidRPr="00475BA1" w14:paraId="5DFD090E" w14:textId="77777777" w:rsidTr="002B20EE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6FF6EB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color w:val="000000"/>
              </w:rPr>
              <w:t>SAH528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14:paraId="2F6069D1" w14:textId="77777777" w:rsidR="001420BF" w:rsidRPr="00475BA1" w:rsidRDefault="001420BF" w:rsidP="002B20EE">
            <w:pPr>
              <w:rPr>
                <w:rFonts w:ascii="Arial" w:eastAsia="Times New Roman" w:hAnsi="Arial" w:cs="Arial"/>
                <w:i/>
                <w:iCs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i/>
                <w:iCs/>
                <w:color w:val="000000"/>
              </w:rPr>
              <w:t>sybIs2669 X; ret-1(tm390) V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0C8459A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color w:val="000000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E22F425" w14:textId="77777777" w:rsidR="001420BF" w:rsidRPr="00475BA1" w:rsidRDefault="001420BF" w:rsidP="002B20EE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en-SG"/>
              </w:rPr>
            </w:pPr>
            <w:r w:rsidRPr="00475BA1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D, </w:t>
            </w:r>
            <w:r w:rsidRPr="00475BA1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E</w:t>
            </w:r>
          </w:p>
        </w:tc>
      </w:tr>
      <w:tr w:rsidR="001420BF" w:rsidRPr="00475BA1" w14:paraId="712E83CF" w14:textId="77777777" w:rsidTr="002B20EE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</w:tcPr>
          <w:p w14:paraId="4F514137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SAH530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B3FC0BB" w14:textId="77777777" w:rsidR="001420BF" w:rsidRPr="00475BA1" w:rsidRDefault="001420BF" w:rsidP="002B20EE">
            <w:pPr>
              <w:rPr>
                <w:rFonts w:ascii="Arial" w:hAnsi="Arial" w:cs="Arial"/>
                <w:i/>
                <w:iCs/>
              </w:rPr>
            </w:pPr>
            <w:r w:rsidRPr="00475BA1">
              <w:rPr>
                <w:rFonts w:ascii="Arial" w:hAnsi="Arial" w:cs="Arial"/>
                <w:i/>
                <w:iCs/>
              </w:rPr>
              <w:t>yasEx172 [itr-1pB::cb5::mCherry (5ng/μl);  itr-1pB::TRAPbeta::mNeonGreen (4ng/μl); pCFJ90 - myo-2p::mCherry (2ng/μl)]; ret-1(tm390) 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D1B966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C25473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I</w:t>
            </w:r>
            <w:r w:rsidRPr="00475BA1">
              <w:rPr>
                <w:rFonts w:ascii="Arial" w:hAnsi="Arial" w:cs="Arial"/>
              </w:rPr>
              <w:t>-6</w:t>
            </w:r>
            <w:r>
              <w:rPr>
                <w:rFonts w:ascii="Arial" w:hAnsi="Arial" w:cs="Arial"/>
              </w:rPr>
              <w:t>K</w:t>
            </w:r>
            <w:r w:rsidRPr="00475BA1">
              <w:rPr>
                <w:rFonts w:ascii="Arial" w:hAnsi="Arial" w:cs="Arial"/>
              </w:rPr>
              <w:t>, S6</w:t>
            </w:r>
            <w:r>
              <w:rPr>
                <w:rFonts w:ascii="Arial" w:hAnsi="Arial" w:cs="Arial"/>
              </w:rPr>
              <w:t>I</w:t>
            </w:r>
          </w:p>
        </w:tc>
      </w:tr>
      <w:tr w:rsidR="001420BF" w:rsidRPr="00475BA1" w14:paraId="1CC83673" w14:textId="77777777" w:rsidTr="002B20EE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</w:tcPr>
          <w:p w14:paraId="208399B5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SAH53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3AC71D1" w14:textId="1EEF6F6A" w:rsidR="001420BF" w:rsidRPr="00475BA1" w:rsidRDefault="001420BF" w:rsidP="002B20EE">
            <w:pPr>
              <w:rPr>
                <w:rFonts w:ascii="Arial" w:hAnsi="Arial" w:cs="Arial"/>
                <w:i/>
                <w:iCs/>
              </w:rPr>
            </w:pPr>
            <w:r w:rsidRPr="00475BA1">
              <w:rPr>
                <w:rFonts w:ascii="Arial" w:hAnsi="Arial" w:cs="Arial"/>
                <w:i/>
                <w:iCs/>
              </w:rPr>
              <w:t>yasEx172 [itr-1pB::cb5::mCherry (5ng/μl);  itr-1pB::TRAPbeta::mNeonGreen (4ng/μl); pCFJ90 - myo-2p::mCherry (2ng/μl)]; cil-1(yas37)</w:t>
            </w:r>
            <w:r w:rsidR="00885920" w:rsidRPr="00475BA1">
              <w:rPr>
                <w:rFonts w:ascii="Arial" w:hAnsi="Arial" w:cs="Arial"/>
                <w:i/>
                <w:iCs/>
              </w:rPr>
              <w:t xml:space="preserve"> qC1 [dpy-19(e1259) glp-1(q339)] nIs189</w:t>
            </w:r>
            <w:r w:rsidRPr="00475BA1">
              <w:rPr>
                <w:rFonts w:ascii="Arial" w:hAnsi="Arial" w:cs="Arial"/>
                <w:i/>
                <w:iCs/>
              </w:rPr>
              <w:t xml:space="preserve"> II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97608D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5FE459" w14:textId="77777777" w:rsidR="001420BF" w:rsidRPr="00FD31DC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I</w:t>
            </w:r>
            <w:r w:rsidRPr="00475BA1">
              <w:rPr>
                <w:rFonts w:ascii="Arial" w:hAnsi="Arial" w:cs="Arial"/>
              </w:rPr>
              <w:t>-6</w:t>
            </w:r>
            <w:r>
              <w:rPr>
                <w:rFonts w:ascii="Arial" w:hAnsi="Arial" w:cs="Arial"/>
              </w:rPr>
              <w:t>K</w:t>
            </w:r>
            <w:r w:rsidRPr="00475BA1">
              <w:rPr>
                <w:rFonts w:ascii="Arial" w:hAnsi="Arial" w:cs="Arial"/>
              </w:rPr>
              <w:t>, S6</w:t>
            </w:r>
            <w:r>
              <w:rPr>
                <w:rFonts w:ascii="Arial" w:hAnsi="Arial" w:cs="Arial"/>
              </w:rPr>
              <w:t>I</w:t>
            </w:r>
            <w:r w:rsidRPr="00475BA1" w:rsidDel="004017D4">
              <w:rPr>
                <w:rFonts w:ascii="Arial" w:hAnsi="Arial" w:cs="Arial"/>
              </w:rPr>
              <w:t xml:space="preserve"> </w:t>
            </w:r>
          </w:p>
        </w:tc>
      </w:tr>
      <w:tr w:rsidR="001420BF" w:rsidRPr="00475BA1" w14:paraId="38CB2EB3" w14:textId="77777777" w:rsidTr="002B20EE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</w:tcPr>
          <w:p w14:paraId="47DDA707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SAH538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D5D9BCD" w14:textId="77777777" w:rsidR="001420BF" w:rsidRPr="00475BA1" w:rsidRDefault="001420BF" w:rsidP="002B20EE">
            <w:pPr>
              <w:rPr>
                <w:rFonts w:ascii="Arial" w:hAnsi="Arial" w:cs="Arial"/>
                <w:i/>
                <w:iCs/>
              </w:rPr>
            </w:pPr>
            <w:r w:rsidRPr="00475BA1">
              <w:rPr>
                <w:rFonts w:ascii="Arial" w:hAnsi="Arial" w:cs="Arial"/>
                <w:i/>
                <w:iCs/>
              </w:rPr>
              <w:t>yasEx172 [itr-1pB::cb5::mCherry (5ng/μl);  itr-1pB::TRAPbeta::mNeonGreen (4ng/μl); pCFJ90 - myo-2p::mCherry (2ng/μl)]; atln-1(yas38) I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2EBC4C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FA8B9F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I</w:t>
            </w:r>
            <w:r w:rsidRPr="00475BA1">
              <w:rPr>
                <w:rFonts w:ascii="Arial" w:hAnsi="Arial" w:cs="Arial"/>
              </w:rPr>
              <w:t>-6</w:t>
            </w:r>
            <w:r>
              <w:rPr>
                <w:rFonts w:ascii="Arial" w:hAnsi="Arial" w:cs="Arial"/>
              </w:rPr>
              <w:t>K</w:t>
            </w:r>
            <w:r w:rsidRPr="00475BA1">
              <w:rPr>
                <w:rFonts w:ascii="Arial" w:hAnsi="Arial" w:cs="Arial"/>
              </w:rPr>
              <w:t>, S6</w:t>
            </w:r>
            <w:r>
              <w:rPr>
                <w:rFonts w:ascii="Arial" w:hAnsi="Arial" w:cs="Arial"/>
              </w:rPr>
              <w:t>I</w:t>
            </w:r>
          </w:p>
        </w:tc>
      </w:tr>
      <w:tr w:rsidR="001420BF" w:rsidRPr="00475BA1" w14:paraId="7C10A8F4" w14:textId="77777777" w:rsidTr="002B20EE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</w:tcPr>
          <w:p w14:paraId="65CB5DFE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SAH54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5E1D8BA" w14:textId="77777777" w:rsidR="001420BF" w:rsidRPr="00475BA1" w:rsidRDefault="001420BF" w:rsidP="002B20EE">
            <w:pPr>
              <w:rPr>
                <w:rFonts w:ascii="Arial" w:hAnsi="Arial" w:cs="Arial"/>
                <w:i/>
                <w:iCs/>
              </w:rPr>
            </w:pPr>
            <w:r w:rsidRPr="00475BA1">
              <w:rPr>
                <w:rFonts w:ascii="Arial" w:hAnsi="Arial" w:cs="Arial"/>
                <w:i/>
                <w:iCs/>
              </w:rPr>
              <w:t xml:space="preserve">yasEx179 [itr-1pB::CP450::mCherry (10ng/μl); pCFJ90 - myo-2p::mCherry (2ng/μl)]; </w:t>
            </w:r>
            <w:r>
              <w:rPr>
                <w:rFonts w:ascii="Arial" w:hAnsi="Arial" w:cs="Arial"/>
                <w:i/>
                <w:iCs/>
              </w:rPr>
              <w:t>atln-1(</w:t>
            </w:r>
            <w:r w:rsidRPr="00475BA1">
              <w:rPr>
                <w:rFonts w:ascii="Arial" w:hAnsi="Arial" w:cs="Arial"/>
                <w:i/>
                <w:iCs/>
              </w:rPr>
              <w:t>yas38</w:t>
            </w:r>
            <w:r>
              <w:rPr>
                <w:rFonts w:ascii="Arial" w:hAnsi="Arial" w:cs="Arial"/>
                <w:i/>
                <w:iCs/>
              </w:rPr>
              <w:t>)</w:t>
            </w:r>
            <w:r w:rsidRPr="00475BA1">
              <w:rPr>
                <w:rFonts w:ascii="Arial" w:hAnsi="Arial" w:cs="Arial"/>
                <w:i/>
                <w:iCs/>
              </w:rPr>
              <w:t>/tmC25 [unc-5(tmIs1241)] I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44304A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FD3CC2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S5A</w:t>
            </w:r>
          </w:p>
        </w:tc>
      </w:tr>
      <w:tr w:rsidR="001420BF" w:rsidRPr="00475BA1" w14:paraId="61A8D060" w14:textId="77777777" w:rsidTr="002B20EE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</w:tcPr>
          <w:p w14:paraId="262E879D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SAH547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21545F5" w14:textId="77777777" w:rsidR="001420BF" w:rsidRPr="00475BA1" w:rsidRDefault="001420BF" w:rsidP="002B20EE">
            <w:pPr>
              <w:rPr>
                <w:rFonts w:ascii="Arial" w:hAnsi="Arial" w:cs="Arial"/>
                <w:i/>
                <w:iCs/>
              </w:rPr>
            </w:pPr>
            <w:r w:rsidRPr="00475BA1">
              <w:rPr>
                <w:rFonts w:ascii="Arial" w:hAnsi="Arial" w:cs="Arial"/>
                <w:i/>
                <w:iCs/>
              </w:rPr>
              <w:t>yasEx179 [itr-1pB::CP450::mCherry (10ng/μl); pCFJ90 - myo-2p::mCherry (2ng/μl)]; cil-1(yas37)/ qC1 [dpy-19(e1259) glp-1(q339)] nIs189 II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29C37C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3D5314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S5A</w:t>
            </w:r>
          </w:p>
        </w:tc>
      </w:tr>
      <w:tr w:rsidR="001420BF" w:rsidRPr="00475BA1" w14:paraId="29CD468C" w14:textId="77777777" w:rsidTr="002B20EE">
        <w:trPr>
          <w:trHeight w:val="381"/>
        </w:trPr>
        <w:tc>
          <w:tcPr>
            <w:tcW w:w="1276" w:type="dxa"/>
            <w:shd w:val="clear" w:color="auto" w:fill="auto"/>
            <w:noWrap/>
            <w:vAlign w:val="center"/>
          </w:tcPr>
          <w:p w14:paraId="244ECFDD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  <w:color w:val="000000"/>
              </w:rPr>
              <w:t>SAH549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E8914B8" w14:textId="77777777" w:rsidR="001420BF" w:rsidRPr="00475BA1" w:rsidRDefault="001420BF" w:rsidP="002B20EE">
            <w:pPr>
              <w:rPr>
                <w:rFonts w:ascii="Arial" w:hAnsi="Arial" w:cs="Arial"/>
                <w:i/>
                <w:iCs/>
              </w:rPr>
            </w:pPr>
            <w:r w:rsidRPr="00475BA1">
              <w:rPr>
                <w:rFonts w:ascii="Arial" w:hAnsi="Arial" w:cs="Arial"/>
                <w:i/>
                <w:iCs/>
                <w:color w:val="000000"/>
              </w:rPr>
              <w:t>sybIs2669 X; cil-1(yas37)/ qC1 [dpy-19(e1259) glp-1(q339)] nIs189 II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ECC2F7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  <w:color w:val="000000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005BC3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H, </w:t>
            </w:r>
            <w:r w:rsidRPr="00475BA1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I</w:t>
            </w:r>
            <w:r w:rsidRPr="00475BA1" w:rsidDel="007409E8">
              <w:rPr>
                <w:rFonts w:ascii="Arial" w:hAnsi="Arial" w:cs="Arial"/>
              </w:rPr>
              <w:t xml:space="preserve"> </w:t>
            </w:r>
          </w:p>
        </w:tc>
      </w:tr>
      <w:tr w:rsidR="001420BF" w:rsidRPr="00475BA1" w14:paraId="726D586D" w14:textId="77777777" w:rsidTr="002B20EE">
        <w:trPr>
          <w:trHeight w:val="381"/>
        </w:trPr>
        <w:tc>
          <w:tcPr>
            <w:tcW w:w="1276" w:type="dxa"/>
            <w:shd w:val="clear" w:color="auto" w:fill="auto"/>
            <w:noWrap/>
            <w:vAlign w:val="center"/>
          </w:tcPr>
          <w:p w14:paraId="43182254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  <w:color w:val="000000"/>
              </w:rPr>
              <w:t>SAH550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FE9D692" w14:textId="77777777" w:rsidR="001420BF" w:rsidRPr="00475BA1" w:rsidRDefault="001420BF" w:rsidP="002B20EE">
            <w:pPr>
              <w:rPr>
                <w:rFonts w:ascii="Arial" w:hAnsi="Arial" w:cs="Arial"/>
                <w:i/>
                <w:iCs/>
              </w:rPr>
            </w:pPr>
            <w:r w:rsidRPr="00475BA1">
              <w:rPr>
                <w:rFonts w:ascii="Arial" w:hAnsi="Arial" w:cs="Arial"/>
                <w:i/>
                <w:iCs/>
                <w:color w:val="000000"/>
              </w:rPr>
              <w:t>sybIs2669 X; atln-1(yas38)/tmC25 [unc-5(tmIs1241)] I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D961A7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  <w:color w:val="000000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840980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  <w:color w:val="000000"/>
              </w:rPr>
              <w:t>5C, 5D</w:t>
            </w:r>
          </w:p>
        </w:tc>
      </w:tr>
      <w:tr w:rsidR="001420BF" w:rsidRPr="00475BA1" w14:paraId="1B31C11C" w14:textId="77777777" w:rsidTr="002B20EE">
        <w:trPr>
          <w:trHeight w:val="381"/>
        </w:trPr>
        <w:tc>
          <w:tcPr>
            <w:tcW w:w="1276" w:type="dxa"/>
            <w:shd w:val="clear" w:color="auto" w:fill="auto"/>
            <w:noWrap/>
            <w:vAlign w:val="center"/>
          </w:tcPr>
          <w:p w14:paraId="67E64123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SAH551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075DB927" w14:textId="77777777" w:rsidR="001420BF" w:rsidRPr="00475BA1" w:rsidRDefault="001420BF" w:rsidP="002B20EE">
            <w:pPr>
              <w:rPr>
                <w:rFonts w:ascii="Arial" w:hAnsi="Arial" w:cs="Arial"/>
                <w:i/>
                <w:iCs/>
              </w:rPr>
            </w:pPr>
            <w:r w:rsidRPr="00475BA1">
              <w:rPr>
                <w:rFonts w:ascii="Arial" w:hAnsi="Arial" w:cs="Arial"/>
                <w:i/>
                <w:iCs/>
                <w:color w:val="000000"/>
              </w:rPr>
              <w:t> jph-1</w:t>
            </w:r>
            <w:r w:rsidRPr="00475BA1">
              <w:rPr>
                <w:rFonts w:ascii="Arial" w:hAnsi="Arial" w:cs="Arial"/>
                <w:i/>
                <w:iCs/>
              </w:rPr>
              <w:t>(ok2823) I;</w:t>
            </w:r>
            <w:r w:rsidRPr="00475BA1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475BA1">
              <w:rPr>
                <w:rFonts w:ascii="Arial" w:hAnsi="Arial" w:cs="Arial"/>
                <w:i/>
                <w:iCs/>
              </w:rPr>
              <w:t>ric-7(n2657) V; wpIs1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94D40D" w14:textId="77777777" w:rsidR="001420BF" w:rsidRPr="00475BA1" w:rsidRDefault="001420BF" w:rsidP="002B20EE">
            <w:pPr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97CA1E" w14:textId="77777777" w:rsidR="001420BF" w:rsidRPr="00475BA1" w:rsidRDefault="001420BF" w:rsidP="002B20EE">
            <w:pPr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D, </w:t>
            </w:r>
            <w:r w:rsidRPr="00475BA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E</w:t>
            </w:r>
          </w:p>
        </w:tc>
      </w:tr>
      <w:tr w:rsidR="001420BF" w:rsidRPr="00475BA1" w14:paraId="02F2D907" w14:textId="77777777" w:rsidTr="002B20EE">
        <w:trPr>
          <w:trHeight w:val="381"/>
        </w:trPr>
        <w:tc>
          <w:tcPr>
            <w:tcW w:w="1276" w:type="dxa"/>
            <w:shd w:val="clear" w:color="auto" w:fill="auto"/>
            <w:noWrap/>
            <w:vAlign w:val="center"/>
          </w:tcPr>
          <w:p w14:paraId="5ECA0B56" w14:textId="77777777" w:rsidR="001420BF" w:rsidRPr="00475BA1" w:rsidRDefault="001420BF" w:rsidP="002B20EE">
            <w:pPr>
              <w:jc w:val="both"/>
              <w:rPr>
                <w:rFonts w:ascii="Arial" w:hAnsi="Arial" w:cs="Arial"/>
              </w:rPr>
            </w:pPr>
            <w:r w:rsidRPr="00C7426E">
              <w:rPr>
                <w:rFonts w:ascii="Arial" w:hAnsi="Arial" w:cs="Arial"/>
              </w:rPr>
              <w:t>SAH57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0821DCFA" w14:textId="77777777" w:rsidR="001420BF" w:rsidRPr="00475BA1" w:rsidRDefault="001420BF" w:rsidP="002B20E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C7426E">
              <w:rPr>
                <w:rFonts w:ascii="Arial" w:hAnsi="Arial" w:cs="Arial"/>
                <w:i/>
                <w:iCs/>
                <w:color w:val="000000"/>
              </w:rPr>
              <w:t>cil-1(yas37)/qC1 [dpy-19(e1259) glp-1(q339)] nIs189 III; sybIs50 X; yasEx188 [itr-1pB::CP450::unc-26 (ER) (5ng/μl); elt-2p::mCherry (10ng/μl)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272A88" w14:textId="77777777" w:rsidR="001420BF" w:rsidRPr="00475BA1" w:rsidRDefault="001420BF" w:rsidP="002B20EE">
            <w:pPr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97505C" w14:textId="77777777" w:rsidR="001420BF" w:rsidRPr="00475BA1" w:rsidRDefault="001420BF" w:rsidP="002B20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D, 4E</w:t>
            </w:r>
          </w:p>
        </w:tc>
      </w:tr>
      <w:tr w:rsidR="001420BF" w:rsidRPr="00475BA1" w14:paraId="7CA0AAAD" w14:textId="77777777" w:rsidTr="002B20EE">
        <w:trPr>
          <w:trHeight w:val="381"/>
        </w:trPr>
        <w:tc>
          <w:tcPr>
            <w:tcW w:w="1276" w:type="dxa"/>
            <w:shd w:val="clear" w:color="auto" w:fill="auto"/>
            <w:noWrap/>
            <w:vAlign w:val="center"/>
          </w:tcPr>
          <w:p w14:paraId="397CA1E8" w14:textId="77777777" w:rsidR="001420BF" w:rsidRPr="00C7426E" w:rsidRDefault="001420BF" w:rsidP="002B20EE">
            <w:pPr>
              <w:jc w:val="both"/>
              <w:rPr>
                <w:rFonts w:ascii="Arial" w:hAnsi="Arial" w:cs="Arial"/>
              </w:rPr>
            </w:pPr>
            <w:r w:rsidRPr="00C7426E">
              <w:rPr>
                <w:rFonts w:ascii="Arial" w:hAnsi="Arial" w:cs="Arial"/>
              </w:rPr>
              <w:lastRenderedPageBreak/>
              <w:t>SAH57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7D5C1C3E" w14:textId="77777777" w:rsidR="001420BF" w:rsidRPr="00C7426E" w:rsidRDefault="001420BF" w:rsidP="002B20E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C7426E">
              <w:rPr>
                <w:rFonts w:ascii="Arial" w:hAnsi="Arial" w:cs="Arial"/>
                <w:i/>
                <w:iCs/>
                <w:color w:val="000000"/>
              </w:rPr>
              <w:t>cil-1(yas37)/qC1 [dpy-19(e1259) glp-1(q339)] nIs189 III; sybIs50 X; yasEx1</w:t>
            </w:r>
            <w:r>
              <w:rPr>
                <w:rFonts w:ascii="Arial" w:hAnsi="Arial" w:cs="Arial"/>
                <w:i/>
                <w:iCs/>
                <w:color w:val="000000"/>
              </w:rPr>
              <w:t>91</w:t>
            </w:r>
            <w:r w:rsidRPr="00C7426E">
              <w:rPr>
                <w:rFonts w:ascii="Arial" w:hAnsi="Arial" w:cs="Arial"/>
                <w:i/>
                <w:iCs/>
                <w:color w:val="000000"/>
              </w:rPr>
              <w:t xml:space="preserve"> [itr-1pB::CP450::</w:t>
            </w:r>
            <w:r>
              <w:rPr>
                <w:rFonts w:ascii="Arial" w:hAnsi="Arial" w:cs="Arial"/>
                <w:i/>
                <w:iCs/>
                <w:color w:val="000000"/>
              </w:rPr>
              <w:t>ocrl-</w:t>
            </w:r>
            <w:r w:rsidRPr="00C7426E">
              <w:rPr>
                <w:rFonts w:ascii="Arial" w:hAnsi="Arial" w:cs="Arial"/>
                <w:i/>
                <w:iCs/>
                <w:color w:val="000000"/>
              </w:rPr>
              <w:t>1 (ER) (5ng/μl); elt-2p::mCherry (10ng/μl)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B47AFF" w14:textId="77777777" w:rsidR="001420BF" w:rsidRPr="00475BA1" w:rsidRDefault="001420BF" w:rsidP="002B20EE">
            <w:pPr>
              <w:rPr>
                <w:rFonts w:ascii="Arial" w:hAnsi="Arial" w:cs="Arial"/>
              </w:rPr>
            </w:pPr>
            <w:r w:rsidRPr="00475BA1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DF67E0" w14:textId="77777777" w:rsidR="001420BF" w:rsidRDefault="001420BF" w:rsidP="002B20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D, 4E</w:t>
            </w:r>
          </w:p>
        </w:tc>
      </w:tr>
      <w:tr w:rsidR="001420BF" w:rsidRPr="00475BA1" w14:paraId="1F2B217C" w14:textId="77777777" w:rsidTr="002B20EE">
        <w:trPr>
          <w:trHeight w:val="870"/>
        </w:trPr>
        <w:tc>
          <w:tcPr>
            <w:tcW w:w="1276" w:type="dxa"/>
            <w:shd w:val="clear" w:color="auto" w:fill="auto"/>
            <w:noWrap/>
            <w:vAlign w:val="center"/>
          </w:tcPr>
          <w:p w14:paraId="3AC0B8CB" w14:textId="77777777" w:rsidR="001420BF" w:rsidRPr="008B66D6" w:rsidRDefault="001420BF" w:rsidP="002B20EE">
            <w:pPr>
              <w:jc w:val="both"/>
              <w:rPr>
                <w:rFonts w:ascii="Arial" w:hAnsi="Arial" w:cs="Arial"/>
              </w:rPr>
            </w:pPr>
            <w:r w:rsidRPr="008B66D6">
              <w:rPr>
                <w:rFonts w:ascii="Arial" w:hAnsi="Arial" w:cs="Arial"/>
              </w:rPr>
              <w:t>SAH56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E7E06A9" w14:textId="24A24939" w:rsidR="001420BF" w:rsidRPr="008B66D6" w:rsidRDefault="001420BF" w:rsidP="002B20EE">
            <w:pPr>
              <w:rPr>
                <w:rFonts w:ascii="Arial" w:hAnsi="Arial" w:cs="Arial"/>
                <w:i/>
                <w:iCs/>
              </w:rPr>
            </w:pPr>
            <w:r w:rsidRPr="008B66D6">
              <w:rPr>
                <w:rFonts w:ascii="Arial" w:hAnsi="Arial" w:cs="Arial"/>
                <w:i/>
                <w:iCs/>
              </w:rPr>
              <w:t>sec-61.B (knu560 [Nterminal splitGFP1-10]) IV;cil-1 (yas37)</w:t>
            </w:r>
            <w:r w:rsidR="00885920" w:rsidRPr="00475BA1">
              <w:rPr>
                <w:rFonts w:ascii="Arial" w:hAnsi="Arial" w:cs="Arial"/>
                <w:i/>
                <w:iCs/>
              </w:rPr>
              <w:t xml:space="preserve"> qC1 [dpy-19(e1259) glp-1(q339)] nIs189</w:t>
            </w:r>
            <w:r w:rsidR="00885920" w:rsidRPr="00C7426E">
              <w:rPr>
                <w:rFonts w:ascii="Arial" w:hAnsi="Arial" w:cs="Arial"/>
                <w:i/>
                <w:iCs/>
                <w:color w:val="000000"/>
              </w:rPr>
              <w:t xml:space="preserve"> III</w:t>
            </w:r>
            <w:r w:rsidRPr="008B66D6">
              <w:rPr>
                <w:rFonts w:ascii="Arial" w:hAnsi="Arial" w:cs="Arial"/>
                <w:i/>
                <w:iCs/>
              </w:rPr>
              <w:t>; yasEx170 [mig-13p::splitGFP11::mCherry (10ng/uL); elt-2p::mCherry (10ng/ul)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D23CBE" w14:textId="77777777" w:rsidR="001420BF" w:rsidRPr="008B66D6" w:rsidRDefault="001420BF" w:rsidP="002B20EE">
            <w:pPr>
              <w:jc w:val="both"/>
              <w:rPr>
                <w:rFonts w:ascii="Arial" w:hAnsi="Arial" w:cs="Arial"/>
              </w:rPr>
            </w:pPr>
            <w:r w:rsidRPr="008B66D6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70F31C" w14:textId="77777777" w:rsidR="001420BF" w:rsidRPr="008B66D6" w:rsidRDefault="001420BF" w:rsidP="002B20EE">
            <w:pPr>
              <w:jc w:val="both"/>
              <w:rPr>
                <w:rFonts w:ascii="Arial" w:hAnsi="Arial" w:cs="Arial"/>
              </w:rPr>
            </w:pPr>
            <w:r w:rsidRPr="008B66D6">
              <w:rPr>
                <w:rFonts w:ascii="Arial" w:hAnsi="Arial" w:cs="Arial"/>
              </w:rPr>
              <w:t>6F-6H, S6H</w:t>
            </w:r>
          </w:p>
        </w:tc>
      </w:tr>
      <w:tr w:rsidR="001420BF" w:rsidRPr="00475BA1" w14:paraId="486D41A0" w14:textId="77777777" w:rsidTr="002B20EE">
        <w:trPr>
          <w:trHeight w:val="381"/>
        </w:trPr>
        <w:tc>
          <w:tcPr>
            <w:tcW w:w="1276" w:type="dxa"/>
            <w:shd w:val="clear" w:color="auto" w:fill="auto"/>
            <w:noWrap/>
            <w:vAlign w:val="center"/>
          </w:tcPr>
          <w:p w14:paraId="54B0613F" w14:textId="77777777" w:rsidR="001420BF" w:rsidRPr="00305076" w:rsidRDefault="001420BF" w:rsidP="002B20EE">
            <w:pPr>
              <w:jc w:val="both"/>
              <w:rPr>
                <w:rFonts w:ascii="Arial" w:hAnsi="Arial" w:cs="Arial"/>
              </w:rPr>
            </w:pPr>
            <w:r w:rsidRPr="00305076">
              <w:rPr>
                <w:rFonts w:ascii="Arial" w:hAnsi="Arial" w:cs="Arial"/>
              </w:rPr>
              <w:t>SAH656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D8F8781" w14:textId="77777777" w:rsidR="001420BF" w:rsidRPr="00305076" w:rsidRDefault="001420BF" w:rsidP="002B20E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696336">
              <w:rPr>
                <w:rFonts w:ascii="Arial" w:hAnsi="Arial" w:cs="Arial"/>
                <w:i/>
                <w:iCs/>
                <w:color w:val="000000"/>
              </w:rPr>
              <w:t>sybIs2669</w:t>
            </w:r>
            <w:r w:rsidRPr="00305076">
              <w:rPr>
                <w:rFonts w:ascii="Arial" w:hAnsi="Arial" w:cs="Arial"/>
                <w:i/>
                <w:iCs/>
                <w:color w:val="000000"/>
              </w:rPr>
              <w:t xml:space="preserve"> X; ric-7(n2657) V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4E1CA1" w14:textId="77777777" w:rsidR="001420BF" w:rsidRPr="00305076" w:rsidRDefault="001420BF" w:rsidP="002B20EE">
            <w:pPr>
              <w:rPr>
                <w:rFonts w:ascii="Arial" w:hAnsi="Arial" w:cs="Arial"/>
              </w:rPr>
            </w:pPr>
            <w:r w:rsidRPr="00305076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AD323F" w14:textId="77777777" w:rsidR="001420BF" w:rsidRPr="00305076" w:rsidRDefault="001420BF" w:rsidP="002B20EE">
            <w:pPr>
              <w:rPr>
                <w:rFonts w:ascii="Arial" w:hAnsi="Arial" w:cs="Arial"/>
              </w:rPr>
            </w:pPr>
            <w:r w:rsidRPr="00305076">
              <w:rPr>
                <w:rFonts w:ascii="Arial" w:hAnsi="Arial" w:cs="Arial"/>
              </w:rPr>
              <w:t>S7A</w:t>
            </w:r>
            <w:r>
              <w:rPr>
                <w:rFonts w:ascii="Arial" w:hAnsi="Arial" w:cs="Arial"/>
              </w:rPr>
              <w:t xml:space="preserve">, </w:t>
            </w:r>
            <w:r w:rsidRPr="00305076">
              <w:rPr>
                <w:rFonts w:ascii="Arial" w:hAnsi="Arial" w:cs="Arial"/>
              </w:rPr>
              <w:t>S7B</w:t>
            </w:r>
          </w:p>
        </w:tc>
      </w:tr>
      <w:tr w:rsidR="001420BF" w:rsidRPr="00475BA1" w14:paraId="7C6D1EBF" w14:textId="77777777" w:rsidTr="002B20EE">
        <w:trPr>
          <w:trHeight w:val="381"/>
        </w:trPr>
        <w:tc>
          <w:tcPr>
            <w:tcW w:w="1276" w:type="dxa"/>
            <w:shd w:val="clear" w:color="auto" w:fill="auto"/>
            <w:noWrap/>
            <w:vAlign w:val="center"/>
          </w:tcPr>
          <w:p w14:paraId="227B6D72" w14:textId="77777777" w:rsidR="001420BF" w:rsidRPr="00305076" w:rsidRDefault="001420BF" w:rsidP="002B20EE">
            <w:pPr>
              <w:jc w:val="both"/>
              <w:rPr>
                <w:rFonts w:ascii="Arial" w:hAnsi="Arial" w:cs="Arial"/>
              </w:rPr>
            </w:pPr>
            <w:r w:rsidRPr="00C77917">
              <w:rPr>
                <w:rFonts w:ascii="Arial" w:hAnsi="Arial" w:cs="Arial"/>
                <w:color w:val="000000"/>
              </w:rPr>
              <w:t>SAH666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74226B7A" w14:textId="77777777" w:rsidR="001420BF" w:rsidRPr="00305076" w:rsidRDefault="001420BF" w:rsidP="002B20E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C77917">
              <w:rPr>
                <w:rFonts w:ascii="Arial" w:hAnsi="Arial" w:cs="Arial"/>
                <w:i/>
                <w:iCs/>
                <w:color w:val="000000"/>
              </w:rPr>
              <w:t>sybIs50 X; ric-7 (n2657) V; yasE</w:t>
            </w:r>
            <w:r>
              <w:rPr>
                <w:rFonts w:ascii="Arial" w:hAnsi="Arial" w:cs="Arial"/>
                <w:i/>
                <w:iCs/>
                <w:color w:val="000000"/>
              </w:rPr>
              <w:t>x</w:t>
            </w:r>
            <w:r w:rsidRPr="00C77917">
              <w:rPr>
                <w:rFonts w:ascii="Arial" w:hAnsi="Arial" w:cs="Arial"/>
                <w:i/>
                <w:iCs/>
                <w:color w:val="000000"/>
              </w:rPr>
              <w:t>241  [itr-1pB::mCherry (50ng/ul); pCFJ421 - myo-2p::GFP::H2B (10ng/ul)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8228F2" w14:textId="77777777" w:rsidR="001420BF" w:rsidRPr="00305076" w:rsidRDefault="001420BF" w:rsidP="002B20EE">
            <w:pPr>
              <w:rPr>
                <w:rFonts w:ascii="Arial" w:hAnsi="Arial" w:cs="Arial"/>
              </w:rPr>
            </w:pPr>
            <w:r w:rsidRPr="00305076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69AF0C" w14:textId="77777777" w:rsidR="001420BF" w:rsidRPr="00305076" w:rsidRDefault="001420BF" w:rsidP="002B20EE">
            <w:pPr>
              <w:rPr>
                <w:rFonts w:ascii="Arial" w:hAnsi="Arial" w:cs="Arial"/>
              </w:rPr>
            </w:pPr>
            <w:r w:rsidRPr="00305076">
              <w:rPr>
                <w:rFonts w:ascii="Arial" w:hAnsi="Arial" w:cs="Arial"/>
              </w:rPr>
              <w:t>S7C</w:t>
            </w:r>
            <w:r>
              <w:rPr>
                <w:rFonts w:ascii="Arial" w:hAnsi="Arial" w:cs="Arial"/>
              </w:rPr>
              <w:t xml:space="preserve">, </w:t>
            </w:r>
            <w:r w:rsidRPr="00305076">
              <w:rPr>
                <w:rFonts w:ascii="Arial" w:hAnsi="Arial" w:cs="Arial"/>
              </w:rPr>
              <w:t>S7D</w:t>
            </w:r>
          </w:p>
        </w:tc>
      </w:tr>
      <w:tr w:rsidR="001420BF" w:rsidRPr="00475BA1" w14:paraId="482737A9" w14:textId="77777777" w:rsidTr="002B20EE">
        <w:trPr>
          <w:trHeight w:val="381"/>
        </w:trPr>
        <w:tc>
          <w:tcPr>
            <w:tcW w:w="1276" w:type="dxa"/>
            <w:shd w:val="clear" w:color="auto" w:fill="auto"/>
            <w:noWrap/>
            <w:vAlign w:val="center"/>
          </w:tcPr>
          <w:p w14:paraId="014178DB" w14:textId="77777777" w:rsidR="001420BF" w:rsidRPr="00305076" w:rsidRDefault="001420BF" w:rsidP="002B20EE">
            <w:pPr>
              <w:jc w:val="both"/>
              <w:rPr>
                <w:rFonts w:ascii="Arial" w:hAnsi="Arial" w:cs="Arial"/>
              </w:rPr>
            </w:pPr>
            <w:r w:rsidRPr="00305076">
              <w:rPr>
                <w:rFonts w:ascii="Arial" w:hAnsi="Arial" w:cs="Arial"/>
              </w:rPr>
              <w:t>SAH667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47C61996" w14:textId="77777777" w:rsidR="001420BF" w:rsidRPr="00305076" w:rsidRDefault="001420BF" w:rsidP="002B20E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05076">
              <w:rPr>
                <w:rFonts w:ascii="Arial" w:hAnsi="Arial" w:cs="Arial"/>
                <w:i/>
                <w:iCs/>
                <w:color w:val="000000"/>
              </w:rPr>
              <w:t>yasEx232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305076">
              <w:rPr>
                <w:rFonts w:ascii="Arial" w:hAnsi="Arial" w:cs="Arial"/>
                <w:i/>
                <w:iCs/>
                <w:color w:val="000000"/>
              </w:rPr>
              <w:t>[itr-1pB::mCherry::CLIMP63 (20ng/ul); pCFJ421 - Pmyo-2::GFP::H2B (5ng/ul)];</w:t>
            </w:r>
            <w:r w:rsidRPr="00696336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305076">
              <w:rPr>
                <w:rFonts w:ascii="Arial" w:hAnsi="Arial" w:cs="Arial"/>
                <w:i/>
                <w:iCs/>
                <w:color w:val="000000"/>
              </w:rPr>
              <w:t>sybIs50 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D079E5" w14:textId="77777777" w:rsidR="001420BF" w:rsidRPr="00305076" w:rsidRDefault="001420BF" w:rsidP="002B20EE">
            <w:pPr>
              <w:rPr>
                <w:rFonts w:ascii="Arial" w:hAnsi="Arial" w:cs="Arial"/>
              </w:rPr>
            </w:pPr>
            <w:r w:rsidRPr="00305076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E1026E" w14:textId="77777777" w:rsidR="001420BF" w:rsidRPr="00305076" w:rsidRDefault="001420BF" w:rsidP="002B20EE">
            <w:pPr>
              <w:rPr>
                <w:rFonts w:ascii="Arial" w:hAnsi="Arial" w:cs="Arial"/>
              </w:rPr>
            </w:pPr>
            <w:r w:rsidRPr="00305076">
              <w:rPr>
                <w:rFonts w:ascii="Arial" w:hAnsi="Arial" w:cs="Arial"/>
              </w:rPr>
              <w:t>S6C-S6G</w:t>
            </w:r>
          </w:p>
        </w:tc>
      </w:tr>
      <w:tr w:rsidR="001420BF" w:rsidRPr="00475BA1" w14:paraId="1E9A0363" w14:textId="77777777" w:rsidTr="002B20EE">
        <w:trPr>
          <w:trHeight w:val="381"/>
        </w:trPr>
        <w:tc>
          <w:tcPr>
            <w:tcW w:w="1276" w:type="dxa"/>
            <w:shd w:val="clear" w:color="auto" w:fill="auto"/>
            <w:noWrap/>
            <w:vAlign w:val="center"/>
          </w:tcPr>
          <w:p w14:paraId="238F386C" w14:textId="77777777" w:rsidR="001420BF" w:rsidRPr="00F01093" w:rsidRDefault="001420BF" w:rsidP="002B20EE">
            <w:pPr>
              <w:jc w:val="both"/>
              <w:rPr>
                <w:rFonts w:ascii="Arial" w:hAnsi="Arial" w:cs="Arial"/>
              </w:rPr>
            </w:pPr>
            <w:r w:rsidRPr="006A17B3">
              <w:rPr>
                <w:rFonts w:ascii="Arial" w:hAnsi="Arial" w:cs="Arial"/>
                <w:color w:val="000000"/>
              </w:rPr>
              <w:t>SAH675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48743B89" w14:textId="77777777" w:rsidR="001420BF" w:rsidRPr="00F01093" w:rsidRDefault="001420BF" w:rsidP="002B20E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F01093">
              <w:rPr>
                <w:rFonts w:ascii="Arial" w:hAnsi="Arial" w:cs="Arial"/>
                <w:i/>
                <w:iCs/>
                <w:color w:val="000000"/>
              </w:rPr>
              <w:t>cil-1(yas37)/qC1 [dpy-19(e1259) glp-1(q339)] nIs189 III; sybIs50 X; yasEx238 [itr-1pB::cil-1 (PM) (5ng/μl); elt-2p::mCherry (10ng/μl)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1CC85E" w14:textId="77777777" w:rsidR="001420BF" w:rsidRPr="00F01093" w:rsidRDefault="001420BF" w:rsidP="002B20EE">
            <w:pPr>
              <w:rPr>
                <w:rFonts w:ascii="Arial" w:hAnsi="Arial" w:cs="Arial"/>
              </w:rPr>
            </w:pPr>
            <w:r w:rsidRPr="00F01093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3F9092" w14:textId="77777777" w:rsidR="001420BF" w:rsidRPr="00F01093" w:rsidRDefault="001420BF" w:rsidP="002B20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B, </w:t>
            </w:r>
            <w:r w:rsidRPr="00F01093">
              <w:rPr>
                <w:rFonts w:ascii="Arial" w:hAnsi="Arial" w:cs="Arial"/>
              </w:rPr>
              <w:t>4C, S4C</w:t>
            </w:r>
          </w:p>
        </w:tc>
      </w:tr>
      <w:tr w:rsidR="001420BF" w:rsidRPr="00475BA1" w14:paraId="0FF120AA" w14:textId="77777777" w:rsidTr="002B20EE">
        <w:trPr>
          <w:trHeight w:val="381"/>
        </w:trPr>
        <w:tc>
          <w:tcPr>
            <w:tcW w:w="1276" w:type="dxa"/>
            <w:shd w:val="clear" w:color="auto" w:fill="auto"/>
            <w:noWrap/>
            <w:vAlign w:val="center"/>
          </w:tcPr>
          <w:p w14:paraId="1580B858" w14:textId="77777777" w:rsidR="001420BF" w:rsidRPr="00F01093" w:rsidRDefault="001420BF" w:rsidP="002B20EE">
            <w:pPr>
              <w:jc w:val="both"/>
              <w:rPr>
                <w:rFonts w:ascii="Arial" w:hAnsi="Arial" w:cs="Arial"/>
              </w:rPr>
            </w:pPr>
            <w:r w:rsidRPr="006A17B3">
              <w:rPr>
                <w:rFonts w:ascii="Arial" w:hAnsi="Arial" w:cs="Arial"/>
                <w:color w:val="000000"/>
              </w:rPr>
              <w:t>SAH676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062CD779" w14:textId="77777777" w:rsidR="001420BF" w:rsidRPr="00F01093" w:rsidRDefault="001420BF" w:rsidP="002B20E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F01093">
              <w:rPr>
                <w:rFonts w:ascii="Arial" w:hAnsi="Arial" w:cs="Arial"/>
                <w:i/>
                <w:iCs/>
                <w:color w:val="000000"/>
              </w:rPr>
              <w:t>cil-1(yas37)/qC1 [dpy-19(e1259) glp-1(q339)] nIs189 III; sybIs50 X; yasEx239 [itr-1pB::unc-26 (PM) (5ng/μl); elt-2p::mCherry (10ng/μl)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52E5B9" w14:textId="77777777" w:rsidR="001420BF" w:rsidRPr="00F01093" w:rsidRDefault="001420BF" w:rsidP="002B20EE">
            <w:pPr>
              <w:rPr>
                <w:rFonts w:ascii="Arial" w:hAnsi="Arial" w:cs="Arial"/>
              </w:rPr>
            </w:pPr>
            <w:r w:rsidRPr="00F01093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43967D" w14:textId="77777777" w:rsidR="001420BF" w:rsidRPr="00F01093" w:rsidRDefault="001420BF" w:rsidP="002B20EE">
            <w:pPr>
              <w:rPr>
                <w:rFonts w:ascii="Arial" w:hAnsi="Arial" w:cs="Arial"/>
              </w:rPr>
            </w:pPr>
            <w:r w:rsidRPr="00F01093">
              <w:rPr>
                <w:rFonts w:ascii="Arial" w:hAnsi="Arial" w:cs="Arial"/>
              </w:rPr>
              <w:t>4E</w:t>
            </w:r>
          </w:p>
        </w:tc>
      </w:tr>
      <w:tr w:rsidR="001420BF" w:rsidRPr="00475BA1" w14:paraId="14CF46F8" w14:textId="77777777" w:rsidTr="002B20EE">
        <w:trPr>
          <w:trHeight w:val="381"/>
        </w:trPr>
        <w:tc>
          <w:tcPr>
            <w:tcW w:w="1276" w:type="dxa"/>
            <w:shd w:val="clear" w:color="auto" w:fill="auto"/>
            <w:noWrap/>
            <w:vAlign w:val="center"/>
          </w:tcPr>
          <w:p w14:paraId="307EE43D" w14:textId="77777777" w:rsidR="001420BF" w:rsidRPr="00F01093" w:rsidRDefault="001420BF" w:rsidP="002B20EE">
            <w:pPr>
              <w:jc w:val="both"/>
              <w:rPr>
                <w:rFonts w:ascii="Arial" w:hAnsi="Arial" w:cs="Arial"/>
              </w:rPr>
            </w:pPr>
            <w:r w:rsidRPr="006A17B3">
              <w:rPr>
                <w:rFonts w:ascii="Arial" w:hAnsi="Arial" w:cs="Arial"/>
                <w:color w:val="000000"/>
              </w:rPr>
              <w:t>SAH677</w:t>
            </w:r>
          </w:p>
        </w:tc>
        <w:tc>
          <w:tcPr>
            <w:tcW w:w="4111" w:type="dxa"/>
            <w:shd w:val="clear" w:color="auto" w:fill="auto"/>
            <w:vAlign w:val="bottom"/>
          </w:tcPr>
          <w:p w14:paraId="0F06C0C5" w14:textId="77777777" w:rsidR="001420BF" w:rsidRPr="00F01093" w:rsidRDefault="001420BF" w:rsidP="002B20EE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F01093">
              <w:rPr>
                <w:rFonts w:ascii="Arial" w:hAnsi="Arial" w:cs="Arial"/>
                <w:i/>
                <w:iCs/>
                <w:color w:val="000000"/>
              </w:rPr>
              <w:t>cil-1(yas37)/qC1 [dpy-19(e1259) glp-1(q339)] nIs189 III; sybIs50 X; yasEx240 [itr-1pB::ocrl-1 (PM) (5ng/μl); elt-2p::mCherry (10ng/μl)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1DF96C" w14:textId="77777777" w:rsidR="001420BF" w:rsidRPr="00F01093" w:rsidRDefault="001420BF" w:rsidP="002B20EE">
            <w:pPr>
              <w:rPr>
                <w:rFonts w:ascii="Arial" w:hAnsi="Arial" w:cs="Arial"/>
              </w:rPr>
            </w:pPr>
            <w:r w:rsidRPr="00F01093">
              <w:rPr>
                <w:rFonts w:ascii="Arial" w:hAnsi="Arial" w:cs="Arial"/>
              </w:rPr>
              <w:t>This pap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F64C05" w14:textId="77777777" w:rsidR="001420BF" w:rsidRPr="00F01093" w:rsidRDefault="001420BF" w:rsidP="002B20EE">
            <w:pPr>
              <w:rPr>
                <w:rFonts w:ascii="Arial" w:hAnsi="Arial" w:cs="Arial"/>
              </w:rPr>
            </w:pPr>
            <w:r w:rsidRPr="00F01093">
              <w:rPr>
                <w:rFonts w:ascii="Arial" w:hAnsi="Arial" w:cs="Arial"/>
              </w:rPr>
              <w:t>4E</w:t>
            </w:r>
          </w:p>
        </w:tc>
      </w:tr>
    </w:tbl>
    <w:p w14:paraId="6EE241D4" w14:textId="77777777" w:rsidR="001420BF" w:rsidRDefault="001420BF" w:rsidP="001420BF"/>
    <w:p w14:paraId="1EB0FCCC" w14:textId="77777777" w:rsidR="00FB5E81" w:rsidRDefault="00FB5E81"/>
    <w:sectPr w:rsidR="00FB5E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819B68" w14:textId="77777777" w:rsidR="00632A66" w:rsidRDefault="00632A66" w:rsidP="00885920">
      <w:pPr>
        <w:spacing w:after="0" w:line="240" w:lineRule="auto"/>
      </w:pPr>
      <w:r>
        <w:separator/>
      </w:r>
    </w:p>
  </w:endnote>
  <w:endnote w:type="continuationSeparator" w:id="0">
    <w:p w14:paraId="5D5B48FA" w14:textId="77777777" w:rsidR="00632A66" w:rsidRDefault="00632A66" w:rsidP="008859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7745FF" w14:textId="77777777" w:rsidR="00632A66" w:rsidRDefault="00632A66" w:rsidP="00885920">
      <w:pPr>
        <w:spacing w:after="0" w:line="240" w:lineRule="auto"/>
      </w:pPr>
      <w:r>
        <w:separator/>
      </w:r>
    </w:p>
  </w:footnote>
  <w:footnote w:type="continuationSeparator" w:id="0">
    <w:p w14:paraId="10AB64A6" w14:textId="77777777" w:rsidR="00632A66" w:rsidRDefault="00632A66" w:rsidP="008859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48C"/>
    <w:rsid w:val="001420BF"/>
    <w:rsid w:val="004367C7"/>
    <w:rsid w:val="00632A66"/>
    <w:rsid w:val="00691DF0"/>
    <w:rsid w:val="006B348C"/>
    <w:rsid w:val="00885920"/>
    <w:rsid w:val="00886C96"/>
    <w:rsid w:val="008A2DF9"/>
    <w:rsid w:val="00A767E7"/>
    <w:rsid w:val="00AB4043"/>
    <w:rsid w:val="00B80BC0"/>
    <w:rsid w:val="00FB1A38"/>
    <w:rsid w:val="00FB5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A56D8E"/>
  <w15:chartTrackingRefBased/>
  <w15:docId w15:val="{BB4A641C-773E-42DF-80B6-636A6C499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859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281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97</Words>
  <Characters>6253</Characters>
  <Application>Microsoft Office Word</Application>
  <DocSecurity>0</DocSecurity>
  <Lines>52</Lines>
  <Paragraphs>14</Paragraphs>
  <ScaleCrop>false</ScaleCrop>
  <Company/>
  <LinksUpToDate>false</LinksUpToDate>
  <CharactersWithSpaces>7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 Raihanah Harion</dc:creator>
  <cp:keywords/>
  <dc:description/>
  <cp:lastModifiedBy>Yasunori Saheki (Asst Prof)</cp:lastModifiedBy>
  <cp:revision>3</cp:revision>
  <cp:lastPrinted>2021-08-19T05:34:00Z</cp:lastPrinted>
  <dcterms:created xsi:type="dcterms:W3CDTF">2021-09-16T07:56:00Z</dcterms:created>
  <dcterms:modified xsi:type="dcterms:W3CDTF">2021-09-16T07:57:00Z</dcterms:modified>
</cp:coreProperties>
</file>